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DC646" w14:textId="6ECFB5DE" w:rsidR="00F4759E" w:rsidRPr="00444087" w:rsidRDefault="00D2343C" w:rsidP="00C70981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444087">
        <w:rPr>
          <w:rFonts w:ascii="Times New Roman" w:hAnsi="Times New Roman" w:cs="Times New Roman"/>
          <w:b/>
          <w:bCs/>
          <w:sz w:val="32"/>
          <w:szCs w:val="36"/>
        </w:rPr>
        <w:t>Supporting information</w:t>
      </w:r>
    </w:p>
    <w:p w14:paraId="31810434" w14:textId="2A3A0268" w:rsidR="00D2343C" w:rsidRPr="00444087" w:rsidRDefault="00D2343C" w:rsidP="00C70981">
      <w:pPr>
        <w:rPr>
          <w:rFonts w:ascii="Times New Roman" w:hAnsi="Times New Roman" w:cs="Times New Roman"/>
          <w:sz w:val="28"/>
          <w:szCs w:val="32"/>
        </w:rPr>
      </w:pPr>
    </w:p>
    <w:p w14:paraId="035648D2" w14:textId="145555B6" w:rsidR="00E85506" w:rsidRPr="00444087" w:rsidRDefault="00E85506" w:rsidP="00C70981">
      <w:pPr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  <w:r w:rsidRPr="00444087">
        <w:rPr>
          <w:rFonts w:ascii="Times New Roman" w:eastAsia="ＭＳ 明朝" w:hAnsi="Times New Roman" w:cs="Times New Roman" w:hint="eastAsia"/>
          <w:b/>
          <w:bCs/>
          <w:color w:val="000000" w:themeColor="text1"/>
          <w:sz w:val="28"/>
          <w:szCs w:val="32"/>
        </w:rPr>
        <w:t xml:space="preserve">Growth control of </w:t>
      </w:r>
      <w:r w:rsidRPr="00444087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32"/>
        </w:rPr>
        <w:t>Marchantia polymorpha</w:t>
      </w:r>
      <w:r w:rsidRPr="00444087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gemmae</w:t>
      </w:r>
      <w:r w:rsidRPr="00444087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 xml:space="preserve"> </w:t>
      </w:r>
      <w:r w:rsidRPr="00444087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using nonthermal plasma irradiation</w:t>
      </w:r>
    </w:p>
    <w:p w14:paraId="28C5E84E" w14:textId="77777777" w:rsidR="00C70981" w:rsidRPr="00444087" w:rsidRDefault="00C70981" w:rsidP="00C70981">
      <w:pPr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</w:p>
    <w:p w14:paraId="10D78766" w14:textId="7FEAD782" w:rsidR="00E85506" w:rsidRPr="00444087" w:rsidRDefault="00E85506" w:rsidP="00C70981">
      <w:pPr>
        <w:adjustRightInd w:val="0"/>
        <w:snapToGrid w:val="0"/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</w:pPr>
      <w:r w:rsidRPr="00444087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t>Shoko Tsuboyama</w:t>
      </w:r>
      <w:r w:rsidRPr="00444087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444087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t>, Takamasa Okumura</w:t>
      </w:r>
      <w:r w:rsidRPr="00444087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</w:t>
      </w:r>
      <w:r w:rsidRPr="00444087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t>, Pankaj Attri</w:t>
      </w:r>
      <w:r w:rsidRPr="00444087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3</w:t>
      </w:r>
      <w:r w:rsidRPr="00444087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t>, Kazunori Koga</w:t>
      </w:r>
      <w:r w:rsidRPr="00444087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</w:t>
      </w:r>
      <w:r w:rsidR="00061302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*</w:t>
      </w:r>
      <w:r w:rsidRPr="00444087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t>, Masaharu Shiratani</w:t>
      </w:r>
      <w:r w:rsidRPr="00444087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, 3</w:t>
      </w:r>
      <w:r w:rsidRPr="00444087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t>, and Kazuyuki Kuchitsu</w:t>
      </w:r>
      <w:r w:rsidRPr="00444087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444087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t>*</w:t>
      </w:r>
      <w:r w:rsidR="00061302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*</w:t>
      </w:r>
    </w:p>
    <w:p w14:paraId="4F4D1835" w14:textId="77777777" w:rsidR="00C70981" w:rsidRPr="00444087" w:rsidRDefault="00C70981" w:rsidP="00C70981">
      <w:pPr>
        <w:adjustRightInd w:val="0"/>
        <w:snapToGrid w:val="0"/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</w:pPr>
    </w:p>
    <w:p w14:paraId="4F7CD190" w14:textId="4B6DD339" w:rsidR="00E85506" w:rsidRPr="00444087" w:rsidRDefault="00E85506" w:rsidP="00C70981">
      <w:pPr>
        <w:adjustRightInd w:val="0"/>
        <w:snapToGrid w:val="0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Department of Applied Biological Science, Tokyo University of Science</w:t>
      </w:r>
      <w:r w:rsidRPr="00444087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>,</w:t>
      </w:r>
      <w:r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2641 Yamazaki, Noda city, Chiba, 278-8510, Japan</w:t>
      </w:r>
    </w:p>
    <w:p w14:paraId="028055C3" w14:textId="77777777" w:rsidR="00E85506" w:rsidRPr="00444087" w:rsidRDefault="00E85506" w:rsidP="00C70981">
      <w:pPr>
        <w:adjustRightInd w:val="0"/>
        <w:snapToGrid w:val="0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Faculty of Information Science and Electrical Engineering, Kyushu University, Fukuoka 819-0395, Japan</w:t>
      </w:r>
    </w:p>
    <w:p w14:paraId="1066C228" w14:textId="77777777" w:rsidR="00E85506" w:rsidRPr="00444087" w:rsidRDefault="00E85506" w:rsidP="00C70981">
      <w:pPr>
        <w:adjustRightInd w:val="0"/>
        <w:snapToGrid w:val="0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Center of Plasma Nano-interface Engineering, Kyushu University, Fukuoka 819-0395, Japan</w:t>
      </w:r>
    </w:p>
    <w:p w14:paraId="20C8E152" w14:textId="07FC3947" w:rsidR="00C70981" w:rsidRPr="00444087" w:rsidRDefault="00C70981" w:rsidP="00C70981">
      <w:pPr>
        <w:widowControl/>
        <w:jc w:val="left"/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</w:pPr>
    </w:p>
    <w:p w14:paraId="63108DD8" w14:textId="49EEA5C7" w:rsidR="00061302" w:rsidRPr="00444087" w:rsidRDefault="00061302" w:rsidP="001116DE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These authors contributed equally: Shoko Tsuboyama and Takamasa Okumura</w:t>
      </w:r>
    </w:p>
    <w:p w14:paraId="0002A0FE" w14:textId="6B4AA5B6" w:rsidR="00E85506" w:rsidRPr="00444087" w:rsidRDefault="00E85506" w:rsidP="00C70981">
      <w:pPr>
        <w:widowControl/>
        <w:jc w:val="left"/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</w:pPr>
      <w:r w:rsidRPr="00444087"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  <w:t>Co</w:t>
      </w:r>
      <w:r w:rsidR="004F5510" w:rsidRPr="00444087"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  <w:t>-co</w:t>
      </w:r>
      <w:r w:rsidRPr="00444087"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  <w:t>rresponding Author</w:t>
      </w:r>
      <w:r w:rsidR="00061302" w:rsidRPr="00444087"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  <w:t>s</w:t>
      </w:r>
      <w:r w:rsidRPr="00444087"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  <w:t xml:space="preserve">: </w:t>
      </w:r>
    </w:p>
    <w:p w14:paraId="7D74517F" w14:textId="77777777" w:rsidR="00C70981" w:rsidRPr="00444087" w:rsidRDefault="00C70981" w:rsidP="00C70981">
      <w:pPr>
        <w:adjustRightInd w:val="0"/>
        <w:snapToGrid w:val="0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*Kazunori Koga</w:t>
      </w:r>
    </w:p>
    <w:p w14:paraId="726781B3" w14:textId="77777777" w:rsidR="00C70981" w:rsidRPr="00444087" w:rsidRDefault="00C70981" w:rsidP="00C70981">
      <w:pPr>
        <w:adjustRightInd w:val="0"/>
        <w:snapToGrid w:val="0"/>
        <w:ind w:leftChars="100" w:left="210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744 </w:t>
      </w:r>
      <w:proofErr w:type="spellStart"/>
      <w:r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Motoka</w:t>
      </w:r>
      <w:proofErr w:type="spellEnd"/>
      <w:r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, Fukuoka city, Fukuoka, 819-0395, Japan</w:t>
      </w:r>
    </w:p>
    <w:p w14:paraId="07E7A6F1" w14:textId="77777777" w:rsidR="00C70981" w:rsidRPr="00444087" w:rsidRDefault="00C70981" w:rsidP="00C70981">
      <w:pPr>
        <w:adjustRightInd w:val="0"/>
        <w:snapToGrid w:val="0"/>
        <w:ind w:leftChars="100" w:left="210"/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pt-BR"/>
        </w:rPr>
      </w:pPr>
      <w:r w:rsidRPr="00444087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  <w:lang w:val="pt-BR"/>
        </w:rPr>
        <w:t>T</w:t>
      </w:r>
      <w:r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pt-BR"/>
        </w:rPr>
        <w:t>el: +81-92-802-3716</w:t>
      </w:r>
    </w:p>
    <w:p w14:paraId="5CFC2937" w14:textId="77777777" w:rsidR="00C70981" w:rsidRPr="00444087" w:rsidRDefault="00C70981" w:rsidP="00C70981">
      <w:pPr>
        <w:adjustRightInd w:val="0"/>
        <w:snapToGrid w:val="0"/>
        <w:ind w:leftChars="100" w:left="210"/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pt-BR"/>
        </w:rPr>
      </w:pPr>
      <w:r w:rsidRPr="00444087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  <w:lang w:val="pt-BR"/>
        </w:rPr>
        <w:t>F</w:t>
      </w:r>
      <w:r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pt-BR"/>
        </w:rPr>
        <w:t>ax: +81-92-802-3717</w:t>
      </w:r>
    </w:p>
    <w:p w14:paraId="50C60FA0" w14:textId="77777777" w:rsidR="00C70981" w:rsidRPr="00444087" w:rsidRDefault="00C70981" w:rsidP="00C70981">
      <w:pPr>
        <w:adjustRightInd w:val="0"/>
        <w:snapToGrid w:val="0"/>
        <w:ind w:leftChars="100" w:left="210"/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pt-BR"/>
        </w:rPr>
      </w:pPr>
      <w:r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pt-BR"/>
        </w:rPr>
        <w:t>E-</w:t>
      </w:r>
      <w:r w:rsidRPr="00444087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  <w:lang w:val="pt-BR"/>
        </w:rPr>
        <w:t>m</w:t>
      </w:r>
      <w:r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pt-BR"/>
        </w:rPr>
        <w:t>ail: koga@ed.kyushu-u.ac.jp</w:t>
      </w:r>
    </w:p>
    <w:p w14:paraId="59525580" w14:textId="77777777" w:rsidR="00C70981" w:rsidRPr="00444087" w:rsidRDefault="00C70981" w:rsidP="00C70981">
      <w:pPr>
        <w:adjustRightInd w:val="0"/>
        <w:snapToGrid w:val="0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46A6EA50" w14:textId="77777777" w:rsidR="00C70981" w:rsidRPr="00444087" w:rsidRDefault="00C70981" w:rsidP="00C70981">
      <w:pPr>
        <w:adjustRightInd w:val="0"/>
        <w:snapToGrid w:val="0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**Kazuyuki Kuchitsu</w:t>
      </w:r>
    </w:p>
    <w:p w14:paraId="33E0DBFC" w14:textId="1658884A" w:rsidR="00B308B6" w:rsidRPr="00444087" w:rsidRDefault="00B308B6" w:rsidP="00C70981">
      <w:pPr>
        <w:adjustRightInd w:val="0"/>
        <w:snapToGrid w:val="0"/>
        <w:ind w:leftChars="100" w:left="210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2641 Yamazaki, Noda city, Chiba, 278-8510, Japan</w:t>
      </w:r>
    </w:p>
    <w:p w14:paraId="43A54C8A" w14:textId="77777777" w:rsidR="00B308B6" w:rsidRPr="00444087" w:rsidRDefault="00B308B6" w:rsidP="00B308B6">
      <w:pPr>
        <w:adjustRightInd w:val="0"/>
        <w:snapToGrid w:val="0"/>
        <w:ind w:leftChars="100" w:left="210"/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pt-BR"/>
        </w:rPr>
      </w:pPr>
      <w:r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pt-BR"/>
        </w:rPr>
        <w:t>Tel: +81-4-7122-9404</w:t>
      </w:r>
    </w:p>
    <w:p w14:paraId="2F50D4F0" w14:textId="3F73D382" w:rsidR="00C70981" w:rsidRPr="00444087" w:rsidRDefault="00B308B6" w:rsidP="00C70981">
      <w:pPr>
        <w:adjustRightInd w:val="0"/>
        <w:snapToGrid w:val="0"/>
        <w:ind w:leftChars="100" w:left="210"/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pt-BR"/>
        </w:rPr>
      </w:pPr>
      <w:r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pt-BR"/>
        </w:rPr>
        <w:t>Fax: +81-4-7123-9767</w:t>
      </w:r>
      <w:r w:rsidR="00C70981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</w:p>
    <w:p w14:paraId="4B05BF99" w14:textId="26C9DEFD" w:rsidR="00C70981" w:rsidRPr="00444087" w:rsidRDefault="00C70981" w:rsidP="00C70981">
      <w:pPr>
        <w:adjustRightInd w:val="0"/>
        <w:snapToGrid w:val="0"/>
        <w:ind w:leftChars="100" w:left="210"/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pt-BR"/>
        </w:rPr>
      </w:pPr>
      <w:r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pt-BR"/>
        </w:rPr>
        <w:t>E-</w:t>
      </w:r>
      <w:r w:rsidRPr="00444087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  <w:lang w:val="pt-BR"/>
        </w:rPr>
        <w:t>m</w:t>
      </w:r>
      <w:r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pt-BR"/>
        </w:rPr>
        <w:t xml:space="preserve">ail: </w:t>
      </w:r>
      <w:r w:rsidR="00136EAB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  <w:u w:val="single"/>
          <w:lang w:val="pt-BR"/>
        </w:rPr>
        <w:t>kuchitsu@rs.tus.ac.jp</w:t>
      </w:r>
    </w:p>
    <w:p w14:paraId="634E2D00" w14:textId="77777777" w:rsidR="00E85506" w:rsidRPr="00444087" w:rsidRDefault="00E85506" w:rsidP="00C70981">
      <w:pPr>
        <w:adjustRightInd w:val="0"/>
        <w:snapToGrid w:val="0"/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  <w:lang w:val="pt-BR"/>
        </w:rPr>
      </w:pPr>
    </w:p>
    <w:p w14:paraId="18406B0C" w14:textId="026E69B6" w:rsidR="00C61382" w:rsidRPr="00444087" w:rsidRDefault="00D2343C" w:rsidP="00C70981">
      <w:pPr>
        <w:rPr>
          <w:rFonts w:ascii="Times New Roman" w:hAnsi="Times New Roman" w:cs="Times New Roman"/>
          <w:sz w:val="24"/>
          <w:szCs w:val="24"/>
        </w:rPr>
      </w:pPr>
      <w:r w:rsidRPr="00444087">
        <w:rPr>
          <w:rFonts w:ascii="Times New Roman" w:hAnsi="Times New Roman" w:cs="Times New Roman"/>
          <w:sz w:val="24"/>
          <w:szCs w:val="24"/>
        </w:rPr>
        <w:t>Figure captions</w:t>
      </w:r>
    </w:p>
    <w:p w14:paraId="3AC49597" w14:textId="0FB0CED2" w:rsidR="0058593C" w:rsidRPr="00444087" w:rsidRDefault="00C61382" w:rsidP="00C709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4087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F72AF3" w:rsidRPr="0044408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8593C" w:rsidRPr="004440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8593C" w:rsidRPr="00444087">
        <w:rPr>
          <w:rFonts w:ascii="Times New Roman" w:hAnsi="Times New Roman" w:cs="Times New Roman"/>
          <w:sz w:val="24"/>
          <w:szCs w:val="24"/>
        </w:rPr>
        <w:t xml:space="preserve">Size and fresh weight of non-cultured gemmae of </w:t>
      </w:r>
      <w:r w:rsidR="0058593C" w:rsidRPr="00444087">
        <w:rPr>
          <w:rFonts w:ascii="Times New Roman" w:hAnsi="Times New Roman" w:cs="Times New Roman"/>
          <w:i/>
          <w:iCs/>
          <w:sz w:val="24"/>
          <w:szCs w:val="24"/>
        </w:rPr>
        <w:t>M. polymorpha</w:t>
      </w:r>
      <w:r w:rsidR="0058593C" w:rsidRPr="00444087">
        <w:rPr>
          <w:rFonts w:ascii="Times New Roman" w:hAnsi="Times New Roman" w:cs="Times New Roman"/>
          <w:sz w:val="24"/>
          <w:szCs w:val="24"/>
        </w:rPr>
        <w:t>.</w:t>
      </w:r>
    </w:p>
    <w:p w14:paraId="2A5EEFFB" w14:textId="30AE2045" w:rsidR="00C94625" w:rsidRPr="00444087" w:rsidRDefault="0058593C" w:rsidP="00C70981">
      <w:pPr>
        <w:rPr>
          <w:rFonts w:ascii="Times New Roman" w:hAnsi="Times New Roman" w:cs="Times New Roman"/>
          <w:sz w:val="24"/>
          <w:szCs w:val="24"/>
        </w:rPr>
      </w:pPr>
      <w:r w:rsidRPr="00444087">
        <w:rPr>
          <w:rFonts w:ascii="Times New Roman" w:hAnsi="Times New Roman" w:cs="Times New Roman"/>
          <w:b/>
          <w:bCs/>
          <w:sz w:val="24"/>
          <w:szCs w:val="24"/>
        </w:rPr>
        <w:t xml:space="preserve">Fig. S2 </w:t>
      </w:r>
      <w:r w:rsidR="00466A2E" w:rsidRPr="00444087">
        <w:rPr>
          <w:rFonts w:ascii="Times New Roman" w:hAnsi="Times New Roman" w:cs="Times New Roman"/>
          <w:sz w:val="24"/>
          <w:szCs w:val="24"/>
        </w:rPr>
        <w:t>Standard curve for H</w:t>
      </w:r>
      <w:r w:rsidR="00466A2E" w:rsidRPr="004440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66A2E" w:rsidRPr="00444087">
        <w:rPr>
          <w:rFonts w:ascii="Times New Roman" w:hAnsi="Times New Roman" w:cs="Times New Roman"/>
          <w:sz w:val="24"/>
          <w:szCs w:val="24"/>
        </w:rPr>
        <w:t>O</w:t>
      </w:r>
      <w:r w:rsidR="00466A2E" w:rsidRPr="004440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66A2E" w:rsidRPr="00444087">
        <w:rPr>
          <w:rFonts w:ascii="Times New Roman" w:hAnsi="Times New Roman" w:cs="Times New Roman"/>
          <w:sz w:val="24"/>
          <w:szCs w:val="24"/>
        </w:rPr>
        <w:t xml:space="preserve"> concentration.</w:t>
      </w:r>
    </w:p>
    <w:p w14:paraId="5A6AEAA4" w14:textId="7939E12B" w:rsidR="00B33DF8" w:rsidRPr="00444087" w:rsidRDefault="00D2343C" w:rsidP="00C70981">
      <w:pPr>
        <w:rPr>
          <w:rFonts w:ascii="Times New Roman" w:hAnsi="Times New Roman" w:cs="Times New Roman"/>
          <w:sz w:val="24"/>
          <w:szCs w:val="24"/>
        </w:rPr>
      </w:pPr>
      <w:r w:rsidRPr="00444087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58593C" w:rsidRPr="0044408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440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66A2E" w:rsidRPr="00444087">
        <w:rPr>
          <w:rFonts w:ascii="Times New Roman" w:hAnsi="Times New Roman" w:cs="Times New Roman"/>
          <w:sz w:val="24"/>
          <w:szCs w:val="24"/>
        </w:rPr>
        <w:t xml:space="preserve">Standard curve for </w:t>
      </w:r>
      <w:r w:rsidR="000630C6" w:rsidRPr="00444087">
        <w:rPr>
          <w:rFonts w:ascii="Times New Roman" w:hAnsi="Times New Roman" w:cs="Times New Roman"/>
          <w:sz w:val="24"/>
          <w:szCs w:val="24"/>
        </w:rPr>
        <w:t>concentration of</w:t>
      </w:r>
      <w:r w:rsidR="00466A2E" w:rsidRPr="00444087">
        <w:rPr>
          <w:rFonts w:ascii="Times New Roman" w:hAnsi="Times New Roman" w:cs="Times New Roman"/>
          <w:sz w:val="24"/>
          <w:szCs w:val="24"/>
        </w:rPr>
        <w:t xml:space="preserve"> nitrite ion NO</w:t>
      </w:r>
      <w:r w:rsidR="00466A2E" w:rsidRPr="004440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66A2E" w:rsidRPr="0044408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466A2E" w:rsidRPr="00444087">
        <w:rPr>
          <w:rFonts w:ascii="Times New Roman" w:hAnsi="Times New Roman" w:cs="Times New Roman"/>
          <w:sz w:val="24"/>
          <w:szCs w:val="24"/>
        </w:rPr>
        <w:t xml:space="preserve"> and </w:t>
      </w:r>
      <w:r w:rsidR="000630C6" w:rsidRPr="00444087">
        <w:rPr>
          <w:rFonts w:ascii="Times New Roman" w:hAnsi="Times New Roman" w:cs="Times New Roman"/>
          <w:sz w:val="24"/>
          <w:szCs w:val="24"/>
        </w:rPr>
        <w:t>nitrite ion NO</w:t>
      </w:r>
      <w:r w:rsidR="000630C6" w:rsidRPr="004440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630C6" w:rsidRPr="0044408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0630C6" w:rsidRPr="00444087">
        <w:rPr>
          <w:rFonts w:ascii="Times New Roman" w:hAnsi="Times New Roman" w:cs="Times New Roman"/>
          <w:sz w:val="24"/>
          <w:szCs w:val="24"/>
        </w:rPr>
        <w:t xml:space="preserve"> and </w:t>
      </w:r>
      <w:r w:rsidR="00466A2E" w:rsidRPr="00444087">
        <w:rPr>
          <w:rFonts w:ascii="Times New Roman" w:hAnsi="Times New Roman" w:cs="Times New Roman"/>
          <w:sz w:val="24"/>
          <w:szCs w:val="24"/>
        </w:rPr>
        <w:t>nitrate ion NO</w:t>
      </w:r>
      <w:r w:rsidR="00466A2E" w:rsidRPr="0044408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66A2E" w:rsidRPr="0044408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466A2E" w:rsidRPr="00444087">
        <w:rPr>
          <w:rFonts w:ascii="Times New Roman" w:hAnsi="Times New Roman" w:cs="Times New Roman"/>
          <w:sz w:val="24"/>
          <w:szCs w:val="24"/>
        </w:rPr>
        <w:t>.</w:t>
      </w:r>
      <w:r w:rsidR="00B33DF8" w:rsidRPr="004440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580F349" w14:textId="77777777" w:rsidR="00A90C1D" w:rsidRPr="00444087" w:rsidRDefault="00A90C1D" w:rsidP="0058593C">
      <w:pPr>
        <w:widowControl/>
        <w:jc w:val="left"/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</w:pPr>
    </w:p>
    <w:p w14:paraId="06BD4206" w14:textId="77777777" w:rsidR="00E83338" w:rsidRPr="00444087" w:rsidRDefault="00E83338" w:rsidP="00A90C1D">
      <w:pPr>
        <w:widowControl/>
        <w:adjustRightInd w:val="0"/>
        <w:snapToGrid w:val="0"/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</w:pPr>
    </w:p>
    <w:p w14:paraId="409CC7EF" w14:textId="05E4B8CC" w:rsidR="00C94625" w:rsidRPr="00444087" w:rsidRDefault="00C94625" w:rsidP="00A90C1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9FC60BB" w14:textId="77777777" w:rsidR="00E83338" w:rsidRPr="00444087" w:rsidRDefault="00E8333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44087">
        <w:rPr>
          <w:rFonts w:ascii="Times New Roman" w:hAnsi="Times New Roman" w:cs="Times New Roman"/>
          <w:sz w:val="24"/>
          <w:szCs w:val="24"/>
        </w:rPr>
        <w:br w:type="page"/>
      </w:r>
    </w:p>
    <w:p w14:paraId="097BEC33" w14:textId="28D2DB8C" w:rsidR="00E83338" w:rsidRPr="00444087" w:rsidRDefault="00E8333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4408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3AD30536" wp14:editId="0923F113">
            <wp:simplePos x="0" y="0"/>
            <wp:positionH relativeFrom="column">
              <wp:align>center</wp:align>
            </wp:positionH>
            <wp:positionV relativeFrom="paragraph">
              <wp:posOffset>104140</wp:posOffset>
            </wp:positionV>
            <wp:extent cx="4114800" cy="2514600"/>
            <wp:effectExtent l="0" t="0" r="0" b="0"/>
            <wp:wrapTopAndBottom/>
            <wp:docPr id="84164267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642673" name="図 84164267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DC1DF92" w14:textId="586111AC" w:rsidR="00E83338" w:rsidRPr="00444087" w:rsidRDefault="00C05980" w:rsidP="0058593C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44087">
        <w:rPr>
          <w:rFonts w:ascii="Times New Roman" w:hAnsi="Times New Roman" w:cs="Times New Roman"/>
          <w:b/>
          <w:bCs/>
          <w:sz w:val="24"/>
          <w:szCs w:val="24"/>
        </w:rPr>
        <w:t>Fig. S1</w:t>
      </w:r>
    </w:p>
    <w:p w14:paraId="594B9072" w14:textId="77777777" w:rsidR="00C05980" w:rsidRPr="00444087" w:rsidRDefault="00C0598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4BC16E2" w14:textId="3037AFE8" w:rsidR="00C05980" w:rsidRPr="00444087" w:rsidRDefault="0040286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44087">
        <w:rPr>
          <w:rFonts w:ascii="Times New Roman" w:hAnsi="Times New Roman" w:cs="Times New Roman"/>
          <w:sz w:val="24"/>
          <w:szCs w:val="24"/>
        </w:rPr>
        <w:t xml:space="preserve">Size </w:t>
      </w:r>
      <w:r w:rsidR="0058593C" w:rsidRPr="00444087">
        <w:rPr>
          <w:rFonts w:ascii="Times New Roman" w:hAnsi="Times New Roman" w:cs="Times New Roman"/>
          <w:sz w:val="24"/>
          <w:szCs w:val="24"/>
        </w:rPr>
        <w:t xml:space="preserve">(A) </w:t>
      </w:r>
      <w:r w:rsidRPr="00444087">
        <w:rPr>
          <w:rFonts w:ascii="Times New Roman" w:hAnsi="Times New Roman" w:cs="Times New Roman"/>
          <w:sz w:val="24"/>
          <w:szCs w:val="24"/>
        </w:rPr>
        <w:t xml:space="preserve">and fresh weight </w:t>
      </w:r>
      <w:r w:rsidR="0058593C" w:rsidRPr="00444087">
        <w:rPr>
          <w:rFonts w:ascii="Times New Roman" w:hAnsi="Times New Roman" w:cs="Times New Roman"/>
          <w:sz w:val="24"/>
          <w:szCs w:val="24"/>
        </w:rPr>
        <w:t xml:space="preserve">(B) </w:t>
      </w:r>
      <w:r w:rsidRPr="00444087">
        <w:rPr>
          <w:rFonts w:ascii="Times New Roman" w:hAnsi="Times New Roman" w:cs="Times New Roman"/>
          <w:sz w:val="24"/>
          <w:szCs w:val="24"/>
        </w:rPr>
        <w:t xml:space="preserve">of </w:t>
      </w:r>
      <w:r w:rsidR="0058593C" w:rsidRPr="00444087">
        <w:rPr>
          <w:rFonts w:ascii="Times New Roman" w:hAnsi="Times New Roman" w:cs="Times New Roman"/>
          <w:sz w:val="24"/>
          <w:szCs w:val="24"/>
        </w:rPr>
        <w:t xml:space="preserve">non-cultured </w:t>
      </w:r>
      <w:r w:rsidRPr="00444087">
        <w:rPr>
          <w:rFonts w:ascii="Times New Roman" w:hAnsi="Times New Roman" w:cs="Times New Roman"/>
          <w:sz w:val="24"/>
          <w:szCs w:val="24"/>
        </w:rPr>
        <w:t>gemma</w:t>
      </w:r>
      <w:r w:rsidR="0058593C" w:rsidRPr="00444087">
        <w:rPr>
          <w:rFonts w:ascii="Times New Roman" w:hAnsi="Times New Roman" w:cs="Times New Roman"/>
          <w:sz w:val="24"/>
          <w:szCs w:val="24"/>
        </w:rPr>
        <w:t>e</w:t>
      </w:r>
      <w:r w:rsidRPr="00444087">
        <w:rPr>
          <w:rFonts w:ascii="Times New Roman" w:hAnsi="Times New Roman" w:cs="Times New Roman"/>
          <w:sz w:val="24"/>
          <w:szCs w:val="24"/>
        </w:rPr>
        <w:t xml:space="preserve"> of </w:t>
      </w:r>
      <w:r w:rsidRPr="00444087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522449" w:rsidRPr="00444087">
        <w:rPr>
          <w:rFonts w:ascii="Times New Roman" w:hAnsi="Times New Roman" w:cs="Times New Roman"/>
          <w:i/>
          <w:iCs/>
          <w:sz w:val="24"/>
          <w:szCs w:val="24"/>
        </w:rPr>
        <w:t>archantia</w:t>
      </w:r>
      <w:r w:rsidRPr="00444087">
        <w:rPr>
          <w:rFonts w:ascii="Times New Roman" w:hAnsi="Times New Roman" w:cs="Times New Roman"/>
          <w:i/>
          <w:iCs/>
          <w:sz w:val="24"/>
          <w:szCs w:val="24"/>
        </w:rPr>
        <w:t xml:space="preserve"> polymorpha</w:t>
      </w:r>
      <w:r w:rsidRPr="00444087">
        <w:rPr>
          <w:rFonts w:ascii="Times New Roman" w:hAnsi="Times New Roman" w:cs="Times New Roman"/>
          <w:sz w:val="24"/>
          <w:szCs w:val="24"/>
        </w:rPr>
        <w:t>.</w:t>
      </w:r>
      <w:r w:rsidR="0058593C" w:rsidRPr="00444087">
        <w:rPr>
          <w:rFonts w:ascii="Times New Roman" w:hAnsi="Times New Roman" w:cs="Times New Roman"/>
          <w:sz w:val="24"/>
          <w:szCs w:val="24"/>
        </w:rPr>
        <w:t xml:space="preserve"> Each dot shows raw data. </w:t>
      </w:r>
      <w:r w:rsidR="00522449" w:rsidRPr="00444087">
        <w:rPr>
          <w:rFonts w:ascii="Times New Roman" w:hAnsi="Times New Roman" w:cs="Times New Roman"/>
          <w:sz w:val="24"/>
          <w:szCs w:val="24"/>
        </w:rPr>
        <w:t>The b</w:t>
      </w:r>
      <w:r w:rsidR="0058593C" w:rsidRPr="00444087">
        <w:rPr>
          <w:rFonts w:ascii="Times New Roman" w:hAnsi="Times New Roman" w:cs="Times New Roman"/>
          <w:sz w:val="24"/>
          <w:szCs w:val="24"/>
        </w:rPr>
        <w:t xml:space="preserve">ar and </w:t>
      </w:r>
      <w:r w:rsidR="00522449" w:rsidRPr="00444087">
        <w:rPr>
          <w:rFonts w:ascii="Times New Roman" w:hAnsi="Times New Roman" w:cs="Times New Roman"/>
          <w:sz w:val="24"/>
          <w:szCs w:val="24"/>
        </w:rPr>
        <w:t xml:space="preserve">the </w:t>
      </w:r>
      <w:r w:rsidR="0058593C" w:rsidRPr="00444087">
        <w:rPr>
          <w:rFonts w:ascii="Times New Roman" w:hAnsi="Times New Roman" w:cs="Times New Roman"/>
          <w:sz w:val="24"/>
          <w:szCs w:val="24"/>
        </w:rPr>
        <w:t xml:space="preserve">error bar </w:t>
      </w:r>
      <w:r w:rsidR="00522449" w:rsidRPr="00444087">
        <w:rPr>
          <w:rFonts w:ascii="Times New Roman" w:hAnsi="Times New Roman" w:cs="Times New Roman"/>
          <w:sz w:val="24"/>
          <w:szCs w:val="24"/>
        </w:rPr>
        <w:t>represent the</w:t>
      </w:r>
      <w:r w:rsidR="0058593C" w:rsidRPr="00444087">
        <w:rPr>
          <w:rFonts w:ascii="Times New Roman" w:hAnsi="Times New Roman" w:cs="Times New Roman"/>
          <w:sz w:val="24"/>
          <w:szCs w:val="24"/>
        </w:rPr>
        <w:t xml:space="preserve"> mean </w:t>
      </w:r>
      <w:r w:rsidR="00522449" w:rsidRPr="00444087">
        <w:rPr>
          <w:rFonts w:ascii="Times New Roman" w:hAnsi="Times New Roman" w:cs="Times New Roman"/>
          <w:sz w:val="24"/>
          <w:szCs w:val="24"/>
        </w:rPr>
        <w:t xml:space="preserve">value </w:t>
      </w:r>
      <w:r w:rsidR="0058593C" w:rsidRPr="00444087">
        <w:rPr>
          <w:rFonts w:ascii="Times New Roman" w:hAnsi="Times New Roman" w:cs="Times New Roman"/>
          <w:sz w:val="24"/>
          <w:szCs w:val="24"/>
        </w:rPr>
        <w:t xml:space="preserve">and </w:t>
      </w:r>
      <w:r w:rsidR="00522449" w:rsidRPr="00444087">
        <w:rPr>
          <w:rFonts w:ascii="Times New Roman" w:hAnsi="Times New Roman" w:cs="Times New Roman"/>
          <w:sz w:val="24"/>
          <w:szCs w:val="24"/>
        </w:rPr>
        <w:t xml:space="preserve">the </w:t>
      </w:r>
      <w:r w:rsidR="0058593C" w:rsidRPr="00444087">
        <w:rPr>
          <w:rFonts w:ascii="Times New Roman" w:hAnsi="Times New Roman" w:cs="Times New Roman"/>
          <w:sz w:val="24"/>
          <w:szCs w:val="24"/>
        </w:rPr>
        <w:t>standard deviation, respectively.</w:t>
      </w:r>
    </w:p>
    <w:p w14:paraId="2C6EF213" w14:textId="7DDEA0E6" w:rsidR="00C05980" w:rsidRPr="00444087" w:rsidRDefault="00C0598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44087">
        <w:rPr>
          <w:rFonts w:ascii="Times New Roman" w:hAnsi="Times New Roman" w:cs="Times New Roman"/>
          <w:sz w:val="24"/>
          <w:szCs w:val="24"/>
        </w:rPr>
        <w:br w:type="page"/>
      </w:r>
    </w:p>
    <w:p w14:paraId="60CF9655" w14:textId="77777777" w:rsidR="00C05980" w:rsidRPr="00444087" w:rsidRDefault="00C0598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6CFAC9A" w14:textId="77777777" w:rsidR="00E83338" w:rsidRPr="00444087" w:rsidRDefault="00E83338" w:rsidP="00C7098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1D73E92" w14:textId="7FF9A89D" w:rsidR="00D2343C" w:rsidRPr="00444087" w:rsidRDefault="000630C6" w:rsidP="00C70981">
      <w:pPr>
        <w:jc w:val="center"/>
        <w:rPr>
          <w:rFonts w:ascii="Times New Roman" w:hAnsi="Times New Roman" w:cs="Times New Roman"/>
          <w:sz w:val="24"/>
          <w:szCs w:val="24"/>
        </w:rPr>
      </w:pPr>
      <w:r w:rsidRPr="0044408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F0DABC" wp14:editId="4E045163">
            <wp:extent cx="2979420" cy="2632075"/>
            <wp:effectExtent l="0" t="0" r="0" b="0"/>
            <wp:docPr id="2" name="グラフ 2">
              <a:extLst xmlns:a="http://schemas.openxmlformats.org/drawingml/2006/main">
                <a:ext uri="{FF2B5EF4-FFF2-40B4-BE49-F238E27FC236}">
                  <a16:creationId xmlns:a16="http://schemas.microsoft.com/office/drawing/2014/main" id="{6218B90A-EF25-44BE-B39F-4C1D7192DE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92D1066" w14:textId="563DFF5D" w:rsidR="00D2343C" w:rsidRPr="00444087" w:rsidRDefault="00D2343C" w:rsidP="00C7098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44087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58593C" w:rsidRPr="0044408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440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4B4A529" w14:textId="77777777" w:rsidR="00061302" w:rsidRPr="00444087" w:rsidRDefault="00061302">
      <w:pPr>
        <w:rPr>
          <w:rFonts w:ascii="Times New Roman" w:hAnsi="Times New Roman" w:cs="Times New Roman"/>
          <w:sz w:val="24"/>
          <w:szCs w:val="24"/>
        </w:rPr>
      </w:pPr>
    </w:p>
    <w:p w14:paraId="6618BA72" w14:textId="4C6E0E9F" w:rsidR="00794C83" w:rsidRPr="00444087" w:rsidRDefault="00724037" w:rsidP="001116DE">
      <w:pPr>
        <w:rPr>
          <w:rFonts w:ascii="Times New Roman" w:hAnsi="Times New Roman" w:cs="Times New Roman"/>
          <w:sz w:val="24"/>
          <w:szCs w:val="24"/>
        </w:rPr>
      </w:pPr>
      <w:r w:rsidRPr="00444087">
        <w:rPr>
          <w:rFonts w:ascii="Times New Roman" w:hAnsi="Times New Roman" w:cs="Times New Roman"/>
          <w:sz w:val="24"/>
          <w:szCs w:val="24"/>
        </w:rPr>
        <w:t>Standard curve for H</w:t>
      </w:r>
      <w:r w:rsidRPr="004440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44087">
        <w:rPr>
          <w:rFonts w:ascii="Times New Roman" w:hAnsi="Times New Roman" w:cs="Times New Roman"/>
          <w:sz w:val="24"/>
          <w:szCs w:val="24"/>
        </w:rPr>
        <w:t>O</w:t>
      </w:r>
      <w:r w:rsidRPr="004440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44087">
        <w:rPr>
          <w:rFonts w:ascii="Times New Roman" w:hAnsi="Times New Roman" w:cs="Times New Roman"/>
          <w:sz w:val="24"/>
          <w:szCs w:val="24"/>
        </w:rPr>
        <w:t xml:space="preserve"> concentration. </w:t>
      </w:r>
      <w:r w:rsidR="0052226D" w:rsidRPr="00444087">
        <w:rPr>
          <w:rFonts w:ascii="Times New Roman" w:hAnsi="Times New Roman" w:cs="Times New Roman"/>
          <w:sz w:val="24"/>
          <w:szCs w:val="24"/>
        </w:rPr>
        <w:t>S</w:t>
      </w:r>
      <w:r w:rsidR="00794C83" w:rsidRPr="00444087">
        <w:rPr>
          <w:rFonts w:ascii="Times New Roman" w:hAnsi="Times New Roman" w:cs="Times New Roman"/>
          <w:sz w:val="24"/>
          <w:szCs w:val="24"/>
        </w:rPr>
        <w:t xml:space="preserve">tandard curve </w:t>
      </w:r>
      <w:r w:rsidR="0052226D" w:rsidRPr="00444087">
        <w:rPr>
          <w:rFonts w:ascii="Times New Roman" w:hAnsi="Times New Roman" w:cs="Times New Roman"/>
          <w:sz w:val="24"/>
          <w:szCs w:val="24"/>
        </w:rPr>
        <w:t xml:space="preserve">was obtained by colorimetry using </w:t>
      </w:r>
      <w:r w:rsidR="0052226D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Hydrogen Peroxide Assay Kit ab102500 (Abcam, Cambridge, UK) and a micro plate reader </w:t>
      </w:r>
      <w:proofErr w:type="spellStart"/>
      <w:r w:rsidR="0052226D" w:rsidRPr="00444087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>SynergyHT</w:t>
      </w:r>
      <w:proofErr w:type="spellEnd"/>
      <w:r w:rsidR="0052226D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52226D" w:rsidRPr="00444087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>Biotec</w:t>
      </w:r>
      <w:proofErr w:type="spellEnd"/>
      <w:r w:rsidR="0052226D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, Tokyo</w:t>
      </w:r>
      <w:r w:rsidR="001116DE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,</w:t>
      </w:r>
      <w:r w:rsidR="0052226D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Japan). </w:t>
      </w:r>
      <w:r w:rsidR="0052226D" w:rsidRPr="00444087">
        <w:rPr>
          <w:rFonts w:ascii="Times New Roman" w:hAnsi="Times New Roman" w:cs="Times New Roman"/>
          <w:sz w:val="24"/>
          <w:szCs w:val="24"/>
        </w:rPr>
        <w:t>T</w:t>
      </w:r>
      <w:r w:rsidR="00794C83" w:rsidRPr="00444087">
        <w:rPr>
          <w:rFonts w:ascii="Times New Roman" w:hAnsi="Times New Roman" w:cs="Times New Roman"/>
          <w:sz w:val="24"/>
          <w:szCs w:val="24"/>
        </w:rPr>
        <w:t xml:space="preserve">he </w:t>
      </w:r>
      <w:r w:rsidR="0052226D" w:rsidRPr="00444087">
        <w:rPr>
          <w:rFonts w:ascii="Times New Roman" w:hAnsi="Times New Roman" w:cs="Times New Roman"/>
          <w:sz w:val="24"/>
          <w:szCs w:val="24"/>
        </w:rPr>
        <w:t xml:space="preserve">OD value with the concentration was obtained at absorption at </w:t>
      </w:r>
      <w:r w:rsidR="00794C83" w:rsidRPr="00444087">
        <w:rPr>
          <w:rFonts w:ascii="Times New Roman" w:hAnsi="Times New Roman" w:cs="Times New Roman"/>
          <w:sz w:val="24"/>
          <w:szCs w:val="24"/>
        </w:rPr>
        <w:t>570 nm</w:t>
      </w:r>
      <w:r w:rsidR="000630C6" w:rsidRPr="004440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30C6" w:rsidRPr="00444087">
        <w:rPr>
          <w:rFonts w:ascii="Times New Roman" w:hAnsi="Times New Roman" w:cs="Times New Roman"/>
          <w:sz w:val="24"/>
          <w:szCs w:val="24"/>
        </w:rPr>
        <w:t>(standard curve equation: y = 0.0138x - 0.0284, R² = 0.997)</w:t>
      </w:r>
      <w:r w:rsidR="0052226D" w:rsidRPr="00444087">
        <w:rPr>
          <w:rFonts w:ascii="Times New Roman" w:hAnsi="Times New Roman" w:cs="Times New Roman"/>
          <w:sz w:val="24"/>
          <w:szCs w:val="24"/>
        </w:rPr>
        <w:t>.</w:t>
      </w:r>
      <w:r w:rsidR="0052226D" w:rsidRPr="004440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2226D" w:rsidRPr="00444087">
        <w:rPr>
          <w:rFonts w:ascii="Times New Roman" w:hAnsi="Times New Roman" w:cs="Times New Roman"/>
          <w:sz w:val="24"/>
          <w:szCs w:val="24"/>
        </w:rPr>
        <w:t xml:space="preserve">The measurement was performed according to the protocol. </w:t>
      </w:r>
    </w:p>
    <w:p w14:paraId="0855C4F6" w14:textId="3917C6ED" w:rsidR="00466A2E" w:rsidRPr="00444087" w:rsidRDefault="00466A2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44087">
        <w:rPr>
          <w:rFonts w:ascii="Times New Roman" w:hAnsi="Times New Roman" w:cs="Times New Roman"/>
          <w:sz w:val="24"/>
          <w:szCs w:val="24"/>
        </w:rPr>
        <w:br w:type="page"/>
      </w:r>
    </w:p>
    <w:p w14:paraId="08DC7C5C" w14:textId="762FA836" w:rsidR="00B33DF8" w:rsidRPr="00444087" w:rsidRDefault="00AC65BE" w:rsidP="007240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44087">
        <w:rPr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7229146" wp14:editId="39256BEA">
                <wp:simplePos x="0" y="0"/>
                <wp:positionH relativeFrom="column">
                  <wp:posOffset>2792961</wp:posOffset>
                </wp:positionH>
                <wp:positionV relativeFrom="paragraph">
                  <wp:posOffset>32498</wp:posOffset>
                </wp:positionV>
                <wp:extent cx="422910" cy="524073"/>
                <wp:effectExtent l="0" t="0" r="0" b="0"/>
                <wp:wrapNone/>
                <wp:docPr id="1060688604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910" cy="52407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78166B2" w14:textId="0B0B547F" w:rsidR="00724037" w:rsidRPr="00724037" w:rsidRDefault="00724037" w:rsidP="00724037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22914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219.9pt;margin-top:2.55pt;width:33.3pt;height:41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" filled="f" stroked="f" strokeweight=".5pt">
                <v:textbox>
                  <w:txbxContent>
                    <w:p w14:paraId="178166B2" w14:textId="0B0B547F" w:rsidR="00724037" w:rsidRPr="00724037" w:rsidRDefault="00724037" w:rsidP="00724037">
                      <w:pPr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444087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A4A0688" wp14:editId="2AFC97ED">
                <wp:simplePos x="0" y="0"/>
                <wp:positionH relativeFrom="column">
                  <wp:posOffset>-14306</wp:posOffset>
                </wp:positionH>
                <wp:positionV relativeFrom="paragraph">
                  <wp:posOffset>9201</wp:posOffset>
                </wp:positionV>
                <wp:extent cx="422910" cy="547476"/>
                <wp:effectExtent l="0" t="0" r="0" b="5080"/>
                <wp:wrapNone/>
                <wp:docPr id="2045142887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910" cy="54747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4F295F" w14:textId="787896E2" w:rsidR="00724037" w:rsidRPr="00724037" w:rsidRDefault="00724037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724037"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4A0688" id="_x0000_s1027" type="#_x0000_t202" style="position:absolute;left:0;text-align:left;margin-left:-1.15pt;margin-top:.7pt;width:33.3pt;height:43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" filled="f" stroked="f" strokeweight=".5pt">
                <v:textbox>
                  <w:txbxContent>
                    <w:p w14:paraId="394F295F" w14:textId="787896E2" w:rsidR="00724037" w:rsidRPr="00724037" w:rsidRDefault="00724037">
                      <w:pPr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</w:pPr>
                      <w:r w:rsidRPr="00724037"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37A1F" w:rsidRPr="00444087">
        <w:rPr>
          <w:noProof/>
          <w:sz w:val="24"/>
          <w:szCs w:val="24"/>
        </w:rPr>
        <w:t xml:space="preserve"> </w:t>
      </w:r>
    </w:p>
    <w:p w14:paraId="0B17DD33" w14:textId="489A62B2" w:rsidR="00E85506" w:rsidRPr="00444087" w:rsidRDefault="00E37A1F" w:rsidP="007240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4087">
        <w:rPr>
          <w:noProof/>
          <w:sz w:val="24"/>
          <w:szCs w:val="24"/>
        </w:rPr>
        <w:t xml:space="preserve"> </w:t>
      </w:r>
      <w:r w:rsidR="00AC65BE" w:rsidRPr="00444087">
        <w:rPr>
          <w:noProof/>
          <w:sz w:val="24"/>
          <w:szCs w:val="24"/>
        </w:rPr>
        <w:drawing>
          <wp:inline distT="0" distB="0" distL="0" distR="0" wp14:anchorId="433C0DF8" wp14:editId="679ACD96">
            <wp:extent cx="2524125" cy="2426335"/>
            <wp:effectExtent l="0" t="0" r="952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242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C65BE" w:rsidRPr="00444087">
        <w:rPr>
          <w:noProof/>
          <w:sz w:val="24"/>
          <w:szCs w:val="24"/>
        </w:rPr>
        <w:t xml:space="preserve">   </w:t>
      </w:r>
      <w:r w:rsidR="00AC65BE" w:rsidRPr="00444087">
        <w:rPr>
          <w:noProof/>
          <w:sz w:val="24"/>
          <w:szCs w:val="24"/>
        </w:rPr>
        <w:drawing>
          <wp:inline distT="0" distB="0" distL="0" distR="0" wp14:anchorId="6C1C7169" wp14:editId="7197D9F4">
            <wp:extent cx="2499360" cy="242633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360" cy="242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D95EA" w14:textId="24618117" w:rsidR="00E85506" w:rsidRPr="00444087" w:rsidRDefault="00E85506" w:rsidP="00C7098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44087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58593C" w:rsidRPr="00444087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5ECB93C3" w14:textId="2CC2C060" w:rsidR="00D2343C" w:rsidRPr="00444087" w:rsidRDefault="00D2343C" w:rsidP="00C7098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8487BDA" w14:textId="5E6DB5BF" w:rsidR="002F4BCE" w:rsidRPr="0058593C" w:rsidRDefault="00724037" w:rsidP="00E67F62">
      <w:pPr>
        <w:rPr>
          <w:rFonts w:ascii="Times New Roman" w:hAnsi="Times New Roman" w:cs="Times New Roman"/>
          <w:sz w:val="24"/>
          <w:szCs w:val="24"/>
        </w:rPr>
      </w:pPr>
      <w:r w:rsidRPr="00444087">
        <w:rPr>
          <w:rFonts w:ascii="Times New Roman" w:hAnsi="Times New Roman" w:cs="Times New Roman"/>
          <w:sz w:val="24"/>
          <w:szCs w:val="24"/>
        </w:rPr>
        <w:t>Standard curve for concentration of (A) nitrite ion NO</w:t>
      </w:r>
      <w:r w:rsidRPr="004440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4408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44087">
        <w:rPr>
          <w:rFonts w:ascii="Times New Roman" w:hAnsi="Times New Roman" w:cs="Times New Roman"/>
          <w:sz w:val="24"/>
          <w:szCs w:val="24"/>
        </w:rPr>
        <w:t xml:space="preserve"> and (B) nitrite ion NO</w:t>
      </w:r>
      <w:r w:rsidRPr="004440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4408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44087">
        <w:rPr>
          <w:rFonts w:ascii="Times New Roman" w:hAnsi="Times New Roman" w:cs="Times New Roman"/>
          <w:sz w:val="24"/>
          <w:szCs w:val="24"/>
        </w:rPr>
        <w:t xml:space="preserve"> and nitrate ion NO</w:t>
      </w:r>
      <w:r w:rsidRPr="0044408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4408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44087">
        <w:rPr>
          <w:rFonts w:ascii="Times New Roman" w:hAnsi="Times New Roman" w:cs="Times New Roman"/>
          <w:sz w:val="24"/>
          <w:szCs w:val="24"/>
        </w:rPr>
        <w:t>.</w:t>
      </w:r>
      <w:r w:rsidRPr="004440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226D" w:rsidRPr="00444087">
        <w:rPr>
          <w:rFonts w:ascii="Times New Roman" w:hAnsi="Times New Roman" w:cs="Times New Roman"/>
          <w:sz w:val="24"/>
          <w:szCs w:val="24"/>
        </w:rPr>
        <w:t xml:space="preserve">Standard curves were obtained by colorimetry using </w:t>
      </w:r>
      <w:r w:rsidR="0052226D" w:rsidRPr="00444087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NO</w:t>
      </w:r>
      <w:r w:rsidR="0052226D" w:rsidRPr="00444087">
        <w:rPr>
          <w:rFonts w:ascii="Times New Roman" w:eastAsia="ＭＳ 明朝" w:hAnsi="Times New Roman" w:cs="Times New Roman" w:hint="eastAsia"/>
          <w:color w:val="000000"/>
          <w:sz w:val="24"/>
          <w:szCs w:val="24"/>
          <w:vertAlign w:val="subscript"/>
        </w:rPr>
        <w:t>2</w:t>
      </w:r>
      <w:r w:rsidR="0052226D" w:rsidRPr="00444087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/NO</w:t>
      </w:r>
      <w:r w:rsidR="0052226D" w:rsidRPr="00444087">
        <w:rPr>
          <w:rFonts w:ascii="Times New Roman" w:eastAsia="ＭＳ 明朝" w:hAnsi="Times New Roman" w:cs="Times New Roman" w:hint="eastAsia"/>
          <w:color w:val="000000"/>
          <w:sz w:val="24"/>
          <w:szCs w:val="24"/>
          <w:vertAlign w:val="subscript"/>
        </w:rPr>
        <w:t>3</w:t>
      </w:r>
      <w:r w:rsidR="0052226D" w:rsidRPr="00444087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Assay Kit-C </w:t>
      </w:r>
      <w:r w:rsidR="0052226D" w:rsidRPr="00444087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II NK05 (Dojindo Laboratory, Kumamoto, Japan) and </w:t>
      </w:r>
      <w:r w:rsidR="0052226D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a micro plate reader </w:t>
      </w:r>
      <w:proofErr w:type="spellStart"/>
      <w:r w:rsidR="0052226D" w:rsidRPr="00444087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>SynergyHT</w:t>
      </w:r>
      <w:proofErr w:type="spellEnd"/>
      <w:r w:rsidR="0052226D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52226D" w:rsidRPr="00444087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>Biotec</w:t>
      </w:r>
      <w:proofErr w:type="spellEnd"/>
      <w:r w:rsidR="0052226D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, Tokyo. Japan). </w:t>
      </w:r>
      <w:r w:rsidR="0039120F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Based on the product protocol, </w:t>
      </w:r>
      <w:r w:rsidR="0039120F" w:rsidRPr="00444087">
        <w:rPr>
          <w:rFonts w:ascii="Times New Roman" w:hAnsi="Times New Roman" w:cs="Times New Roman"/>
          <w:sz w:val="24"/>
          <w:szCs w:val="24"/>
        </w:rPr>
        <w:t>the concentration of NO</w:t>
      </w:r>
      <w:r w:rsidR="0039120F" w:rsidRPr="0044408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9120F" w:rsidRPr="0044408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39120F" w:rsidRPr="00444087">
        <w:rPr>
          <w:rFonts w:ascii="Times New Roman" w:hAnsi="Times New Roman" w:cs="Times New Roman"/>
          <w:sz w:val="24"/>
          <w:szCs w:val="24"/>
        </w:rPr>
        <w:t xml:space="preserve"> was obtained by the equation</w:t>
      </w:r>
      <w:r w:rsidR="006A3C69" w:rsidRPr="00444087">
        <w:rPr>
          <w:rFonts w:ascii="Times New Roman" w:hAnsi="Times New Roman" w:cs="Times New Roman"/>
          <w:sz w:val="24"/>
          <w:szCs w:val="24"/>
        </w:rPr>
        <w:t xml:space="preserve">; </w:t>
      </w:r>
      <w:r w:rsidR="0039120F" w:rsidRPr="00444087">
        <w:rPr>
          <w:rFonts w:ascii="Times New Roman" w:hAnsi="Times New Roman" w:cs="Times New Roman"/>
          <w:sz w:val="24"/>
          <w:szCs w:val="24"/>
        </w:rPr>
        <w:t>[NO</w:t>
      </w:r>
      <w:r w:rsidR="0039120F" w:rsidRPr="0044408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9120F" w:rsidRPr="0044408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39120F" w:rsidRPr="00444087">
        <w:rPr>
          <w:rFonts w:ascii="Times New Roman" w:hAnsi="Times New Roman" w:cs="Times New Roman"/>
          <w:sz w:val="24"/>
          <w:szCs w:val="24"/>
        </w:rPr>
        <w:t>] = [NO</w:t>
      </w:r>
      <w:r w:rsidR="0039120F" w:rsidRPr="004440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9120F" w:rsidRPr="0044408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39120F" w:rsidRPr="00444087">
        <w:rPr>
          <w:rFonts w:ascii="Times New Roman" w:hAnsi="Times New Roman" w:cs="Times New Roman"/>
          <w:sz w:val="24"/>
          <w:szCs w:val="24"/>
        </w:rPr>
        <w:t xml:space="preserve"> + NO</w:t>
      </w:r>
      <w:r w:rsidR="0039120F" w:rsidRPr="0044408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9120F" w:rsidRPr="0044408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39120F" w:rsidRPr="00444087">
        <w:rPr>
          <w:rFonts w:ascii="Times New Roman" w:hAnsi="Times New Roman" w:cs="Times New Roman"/>
          <w:sz w:val="24"/>
          <w:szCs w:val="24"/>
        </w:rPr>
        <w:t>] – [NO</w:t>
      </w:r>
      <w:r w:rsidR="0039120F" w:rsidRPr="004440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9120F" w:rsidRPr="0044408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39120F" w:rsidRPr="00444087">
        <w:rPr>
          <w:rFonts w:ascii="Times New Roman" w:hAnsi="Times New Roman" w:cs="Times New Roman"/>
          <w:sz w:val="24"/>
          <w:szCs w:val="24"/>
        </w:rPr>
        <w:t xml:space="preserve">]. </w:t>
      </w:r>
      <w:r w:rsidR="0052226D" w:rsidRPr="00444087">
        <w:rPr>
          <w:rFonts w:ascii="Times New Roman" w:hAnsi="Times New Roman" w:cs="Times New Roman"/>
          <w:sz w:val="24"/>
          <w:szCs w:val="24"/>
        </w:rPr>
        <w:t xml:space="preserve">The OD values with the concentration were obtained at absorption at </w:t>
      </w:r>
      <w:r w:rsidR="0052226D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540 </w:t>
      </w:r>
      <w:r w:rsidR="0052226D" w:rsidRPr="00444087">
        <w:rPr>
          <w:rFonts w:ascii="Times New Roman" w:hAnsi="Times New Roman" w:cs="Times New Roman"/>
          <w:sz w:val="24"/>
          <w:szCs w:val="24"/>
        </w:rPr>
        <w:t>nm.</w:t>
      </w:r>
      <w:r w:rsidR="0052226D" w:rsidRPr="004440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30C6" w:rsidRPr="00444087">
        <w:rPr>
          <w:rFonts w:ascii="Times New Roman" w:hAnsi="Times New Roman" w:cs="Times New Roman"/>
          <w:sz w:val="24"/>
          <w:szCs w:val="24"/>
        </w:rPr>
        <w:t>The standard curve specifications were y = 0.0131 x - 0.0712 (R</w:t>
      </w:r>
      <w:r w:rsidR="000630C6" w:rsidRPr="0044408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630C6" w:rsidRPr="00444087">
        <w:rPr>
          <w:rFonts w:ascii="Times New Roman" w:hAnsi="Times New Roman" w:cs="Times New Roman"/>
          <w:sz w:val="24"/>
          <w:szCs w:val="24"/>
        </w:rPr>
        <w:t xml:space="preserve"> = 0.984) for </w:t>
      </w:r>
      <w:r w:rsidR="000630C6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NO</w:t>
      </w:r>
      <w:r w:rsidR="000630C6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0630C6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="000630C6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and </w:t>
      </w:r>
      <w:r w:rsidR="000630C6" w:rsidRPr="00444087">
        <w:rPr>
          <w:rFonts w:ascii="Times New Roman" w:hAnsi="Times New Roman" w:cs="Times New Roman"/>
          <w:sz w:val="24"/>
          <w:szCs w:val="24"/>
        </w:rPr>
        <w:t>y = 0.00828 x – 0.0102 (R</w:t>
      </w:r>
      <w:r w:rsidR="000630C6" w:rsidRPr="0044408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630C6" w:rsidRPr="00444087">
        <w:rPr>
          <w:rFonts w:ascii="Times New Roman" w:hAnsi="Times New Roman" w:cs="Times New Roman"/>
          <w:sz w:val="24"/>
          <w:szCs w:val="24"/>
        </w:rPr>
        <w:t xml:space="preserve"> = 0.999) for </w:t>
      </w:r>
      <w:r w:rsidR="000630C6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NO</w:t>
      </w:r>
      <w:r w:rsidR="000630C6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0630C6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="000630C6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and NO</w:t>
      </w:r>
      <w:r w:rsidR="000630C6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0630C6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="000630C6" w:rsidRPr="0044408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. </w:t>
      </w:r>
      <w:r w:rsidR="0052226D" w:rsidRPr="00444087">
        <w:rPr>
          <w:rFonts w:ascii="Times New Roman" w:hAnsi="Times New Roman" w:cs="Times New Roman"/>
          <w:sz w:val="24"/>
          <w:szCs w:val="24"/>
        </w:rPr>
        <w:t>The measurement was performed according to the protocol.</w:t>
      </w:r>
    </w:p>
    <w:sectPr w:rsidR="002F4BCE" w:rsidRPr="005859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56B63" w14:textId="77777777" w:rsidR="00975E59" w:rsidRDefault="00975E59" w:rsidP="00C61382">
      <w:r>
        <w:separator/>
      </w:r>
    </w:p>
  </w:endnote>
  <w:endnote w:type="continuationSeparator" w:id="0">
    <w:p w14:paraId="1A83435A" w14:textId="77777777" w:rsidR="00975E59" w:rsidRDefault="00975E59" w:rsidP="00C61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6EEA9" w14:textId="77777777" w:rsidR="00975E59" w:rsidRDefault="00975E59" w:rsidP="00C61382">
      <w:r>
        <w:separator/>
      </w:r>
    </w:p>
  </w:footnote>
  <w:footnote w:type="continuationSeparator" w:id="0">
    <w:p w14:paraId="60A65C82" w14:textId="77777777" w:rsidR="00975E59" w:rsidRDefault="00975E59" w:rsidP="00C613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activeWritingStyle w:appName="MSWord" w:lang="pt-B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43C"/>
    <w:rsid w:val="000062E7"/>
    <w:rsid w:val="00033569"/>
    <w:rsid w:val="00061302"/>
    <w:rsid w:val="000630C6"/>
    <w:rsid w:val="001116DE"/>
    <w:rsid w:val="00136EAB"/>
    <w:rsid w:val="0014541D"/>
    <w:rsid w:val="0019708F"/>
    <w:rsid w:val="00207C31"/>
    <w:rsid w:val="002310F4"/>
    <w:rsid w:val="002F4BCE"/>
    <w:rsid w:val="0030129A"/>
    <w:rsid w:val="00387F34"/>
    <w:rsid w:val="0039120F"/>
    <w:rsid w:val="003E10A0"/>
    <w:rsid w:val="003F3F57"/>
    <w:rsid w:val="00402867"/>
    <w:rsid w:val="004218CA"/>
    <w:rsid w:val="00427F39"/>
    <w:rsid w:val="00444087"/>
    <w:rsid w:val="00445199"/>
    <w:rsid w:val="00466A2E"/>
    <w:rsid w:val="00470BED"/>
    <w:rsid w:val="004E059E"/>
    <w:rsid w:val="004E18A0"/>
    <w:rsid w:val="004E689E"/>
    <w:rsid w:val="004F5510"/>
    <w:rsid w:val="0052226D"/>
    <w:rsid w:val="00522449"/>
    <w:rsid w:val="00570062"/>
    <w:rsid w:val="0058593C"/>
    <w:rsid w:val="005B7F2D"/>
    <w:rsid w:val="00620ABA"/>
    <w:rsid w:val="006658D6"/>
    <w:rsid w:val="00677F2D"/>
    <w:rsid w:val="006A3C69"/>
    <w:rsid w:val="006F75A3"/>
    <w:rsid w:val="00724037"/>
    <w:rsid w:val="00764271"/>
    <w:rsid w:val="00794C83"/>
    <w:rsid w:val="007C72D0"/>
    <w:rsid w:val="007F3935"/>
    <w:rsid w:val="007F6581"/>
    <w:rsid w:val="008F4FC2"/>
    <w:rsid w:val="00975E59"/>
    <w:rsid w:val="00980FE3"/>
    <w:rsid w:val="009D03F4"/>
    <w:rsid w:val="00A609D2"/>
    <w:rsid w:val="00A90C1D"/>
    <w:rsid w:val="00AB4AA1"/>
    <w:rsid w:val="00AC65BE"/>
    <w:rsid w:val="00B107C9"/>
    <w:rsid w:val="00B308B6"/>
    <w:rsid w:val="00B32853"/>
    <w:rsid w:val="00B33DF8"/>
    <w:rsid w:val="00B37847"/>
    <w:rsid w:val="00B43763"/>
    <w:rsid w:val="00B855AB"/>
    <w:rsid w:val="00C04906"/>
    <w:rsid w:val="00C05980"/>
    <w:rsid w:val="00C12A16"/>
    <w:rsid w:val="00C61382"/>
    <w:rsid w:val="00C65BE8"/>
    <w:rsid w:val="00C70981"/>
    <w:rsid w:val="00C94625"/>
    <w:rsid w:val="00CA3356"/>
    <w:rsid w:val="00CC06C1"/>
    <w:rsid w:val="00CD001D"/>
    <w:rsid w:val="00D2343C"/>
    <w:rsid w:val="00D910DC"/>
    <w:rsid w:val="00DB18DF"/>
    <w:rsid w:val="00DC0C5D"/>
    <w:rsid w:val="00DD6011"/>
    <w:rsid w:val="00DE5040"/>
    <w:rsid w:val="00DF23C0"/>
    <w:rsid w:val="00E07380"/>
    <w:rsid w:val="00E33AFF"/>
    <w:rsid w:val="00E37A1F"/>
    <w:rsid w:val="00E67F62"/>
    <w:rsid w:val="00E83338"/>
    <w:rsid w:val="00E85506"/>
    <w:rsid w:val="00EE29A6"/>
    <w:rsid w:val="00F13C35"/>
    <w:rsid w:val="00F339D8"/>
    <w:rsid w:val="00F4759E"/>
    <w:rsid w:val="00F72AF3"/>
    <w:rsid w:val="00F92EC8"/>
    <w:rsid w:val="00FF7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B8271E"/>
  <w15:chartTrackingRefBased/>
  <w15:docId w15:val="{E82B4AE7-CB6B-4E74-8CA1-A9507FAA3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138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61382"/>
  </w:style>
  <w:style w:type="paragraph" w:styleId="a5">
    <w:name w:val="footer"/>
    <w:basedOn w:val="a"/>
    <w:link w:val="a6"/>
    <w:uiPriority w:val="99"/>
    <w:unhideWhenUsed/>
    <w:rsid w:val="00C613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61382"/>
  </w:style>
  <w:style w:type="paragraph" w:styleId="a7">
    <w:name w:val="Revision"/>
    <w:hidden/>
    <w:uiPriority w:val="99"/>
    <w:semiHidden/>
    <w:rsid w:val="00764271"/>
  </w:style>
  <w:style w:type="character" w:styleId="a8">
    <w:name w:val="annotation reference"/>
    <w:basedOn w:val="a0"/>
    <w:uiPriority w:val="99"/>
    <w:semiHidden/>
    <w:unhideWhenUsed/>
    <w:rsid w:val="009D03F4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9D03F4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9D03F4"/>
  </w:style>
  <w:style w:type="paragraph" w:styleId="ab">
    <w:name w:val="annotation subject"/>
    <w:basedOn w:val="a9"/>
    <w:next w:val="a9"/>
    <w:link w:val="ac"/>
    <w:uiPriority w:val="99"/>
    <w:semiHidden/>
    <w:unhideWhenUsed/>
    <w:rsid w:val="009D03F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D03F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1970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19708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qu365-my.sharepoint.com/personal/koga_kazunori_727_m_kyushu-u_ac_jp/Documents/&#30740;&#31350;&#65306;&#12496;&#12452;&#12458;&#12464;&#12523;&#12540;&#12503;/&#30740;&#31350;&#65306;&#12496;&#12452;&#12458;&#12464;&#12523;&#12540;&#12503;&#20849;&#26377;/&#36913;&#38291;&#12524;&#12509;&#12540;&#12488;/&#30000;&#24029;_2021&#24180;&#65374;/RONS&#28204;&#23450;/H2O2&#28204;&#23450;&#32080;&#26524;_2022030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E:\古閑研\RONS\20220308\[H2O2_Standard.xlsx]Plate 1 - Sheet1'!$P$27:$S$27</c:f>
              <c:numCache>
                <c:formatCode>General</c:formatCode>
                <c:ptCount val="4"/>
                <c:pt idx="0">
                  <c:v>0</c:v>
                </c:pt>
                <c:pt idx="1">
                  <c:v>40</c:v>
                </c:pt>
                <c:pt idx="2">
                  <c:v>60</c:v>
                </c:pt>
                <c:pt idx="3">
                  <c:v>100</c:v>
                </c:pt>
              </c:numCache>
            </c:numRef>
          </c:xVal>
          <c:yVal>
            <c:numRef>
              <c:f>'E:\古閑研\RONS\20220308\[H2O2_Standard.xlsx]Plate 1 - Sheet1'!$P$29:$S$29</c:f>
              <c:numCache>
                <c:formatCode>General</c:formatCode>
                <c:ptCount val="4"/>
                <c:pt idx="0">
                  <c:v>0</c:v>
                </c:pt>
                <c:pt idx="1">
                  <c:v>0.49050000000000005</c:v>
                </c:pt>
                <c:pt idx="2">
                  <c:v>0.78149999999999997</c:v>
                </c:pt>
                <c:pt idx="3">
                  <c:v>1.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C9D-4F6C-B439-C20D9BE0FD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6469744"/>
        <c:axId val="356473904"/>
      </c:scatterChart>
      <c:valAx>
        <c:axId val="356469744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ja-JP" sz="1200" b="0" i="0" baseline="0">
                    <a:effectLst/>
                  </a:rPr>
                  <a:t>conentration (µM)</a:t>
                </a:r>
              </a:p>
            </c:rich>
          </c:tx>
          <c:layout>
            <c:manualLayout>
              <c:xMode val="edge"/>
              <c:yMode val="edge"/>
              <c:x val="0.33076162919394114"/>
              <c:y val="0.8950478142076502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356473904"/>
        <c:crosses val="autoZero"/>
        <c:crossBetween val="midCat"/>
        <c:majorUnit val="20"/>
      </c:valAx>
      <c:valAx>
        <c:axId val="356473904"/>
        <c:scaling>
          <c:orientation val="minMax"/>
          <c:max val="1.4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/>
                  <a:t>OD value</a:t>
                </a:r>
                <a:r>
                  <a:rPr lang="en-US" sz="1200" baseline="0"/>
                  <a:t> (au)</a:t>
                </a:r>
                <a:endParaRPr lang="ja-JP" sz="1200"/>
              </a:p>
            </c:rich>
          </c:tx>
          <c:layout>
            <c:manualLayout>
              <c:xMode val="edge"/>
              <c:yMode val="edge"/>
              <c:x val="1.6160292228803063E-2"/>
              <c:y val="0.243284860803738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356469744"/>
        <c:crosses val="autoZero"/>
        <c:crossBetween val="midCat"/>
      </c:valAx>
      <c:spPr>
        <a:noFill/>
        <a:ln w="635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5F319B-A177-419F-9CE0-ADC0331B9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4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MURA Tak</dc:creator>
  <cp:keywords/>
  <dc:description/>
  <cp:lastModifiedBy>Shoko Tsuboyama</cp:lastModifiedBy>
  <cp:revision>25</cp:revision>
  <dcterms:created xsi:type="dcterms:W3CDTF">2023-03-02T08:54:00Z</dcterms:created>
  <dcterms:modified xsi:type="dcterms:W3CDTF">2023-12-18T01:34:00Z</dcterms:modified>
</cp:coreProperties>
</file>